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BED" w:rsidRPr="00DA3EB4" w:rsidRDefault="008C3BED" w:rsidP="008C3BE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DA3EB4">
        <w:rPr>
          <w:rFonts w:ascii="Times New Roman" w:hAnsi="Times New Roman" w:cs="Times New Roman" w:hint="eastAsia"/>
          <w:b/>
          <w:sz w:val="28"/>
          <w:szCs w:val="28"/>
        </w:rPr>
        <w:t xml:space="preserve">The Antimicrobial Properties of Silver Nanoparticles in </w:t>
      </w:r>
      <w:r w:rsidRPr="00DA3EB4">
        <w:rPr>
          <w:rFonts w:ascii="Times New Roman" w:hAnsi="Times New Roman" w:cs="Times New Roman" w:hint="eastAsia"/>
          <w:b/>
          <w:i/>
          <w:sz w:val="28"/>
          <w:szCs w:val="28"/>
        </w:rPr>
        <w:t>Bacillus subtilis</w:t>
      </w:r>
      <w:r w:rsidRPr="00DA3EB4">
        <w:rPr>
          <w:rFonts w:ascii="Times New Roman" w:hAnsi="Times New Roman" w:cs="Times New Roman" w:hint="eastAsia"/>
          <w:b/>
          <w:sz w:val="28"/>
          <w:szCs w:val="28"/>
        </w:rPr>
        <w:t xml:space="preserve"> are Mediated by Released Ag</w:t>
      </w:r>
      <w:r w:rsidRPr="00DA3EB4"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+</w:t>
      </w:r>
      <w:r w:rsidRPr="00DA3EB4">
        <w:rPr>
          <w:rFonts w:ascii="Times New Roman" w:hAnsi="Times New Roman" w:cs="Times New Roman" w:hint="eastAsia"/>
          <w:b/>
          <w:sz w:val="28"/>
          <w:szCs w:val="28"/>
        </w:rPr>
        <w:t xml:space="preserve"> Ions</w:t>
      </w:r>
    </w:p>
    <w:p w:rsidR="00FD28DD" w:rsidRDefault="00CC79CE" w:rsidP="005D3E5A">
      <w:pPr>
        <w:spacing w:line="480" w:lineRule="auto"/>
        <w:ind w:left="283" w:hangingChars="118" w:hanging="283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</w:t>
      </w:r>
      <w:r w:rsidR="008C3174">
        <w:rPr>
          <w:rFonts w:ascii="Times New Roman" w:hAnsi="Times New Roman" w:cs="Times New Roman" w:hint="eastAsia"/>
          <w:b/>
        </w:rPr>
        <w:t>orting Information</w:t>
      </w:r>
    </w:p>
    <w:p w:rsidR="00B9190D" w:rsidRDefault="00477A2E" w:rsidP="00A00238">
      <w:pPr>
        <w:spacing w:line="480" w:lineRule="auto"/>
        <w:ind w:left="2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1 File</w:t>
      </w:r>
      <w:r w:rsidR="00B9190D">
        <w:rPr>
          <w:rFonts w:ascii="Times New Roman" w:hAnsi="Times New Roman" w:cs="Times New Roman" w:hint="eastAsia"/>
          <w:b/>
        </w:rPr>
        <w:t>. Supporting information.</w:t>
      </w:r>
    </w:p>
    <w:p w:rsidR="00A00238" w:rsidRPr="00B9190D" w:rsidRDefault="00B9190D" w:rsidP="00A00238">
      <w:pPr>
        <w:spacing w:line="480" w:lineRule="auto"/>
        <w:ind w:left="2"/>
        <w:jc w:val="both"/>
        <w:rPr>
          <w:rFonts w:ascii="Times New Roman" w:hAnsi="Times New Roman" w:cs="Times New Roman"/>
          <w:b/>
        </w:rPr>
      </w:pPr>
      <w:r w:rsidRPr="00B9190D">
        <w:rPr>
          <w:rFonts w:ascii="Times New Roman" w:hAnsi="Times New Roman" w:cs="Times New Roman" w:hint="eastAsia"/>
          <w:b/>
        </w:rPr>
        <w:t xml:space="preserve">(A) </w:t>
      </w:r>
      <w:r w:rsidRPr="00B9190D">
        <w:rPr>
          <w:rFonts w:ascii="Times New Roman" w:hAnsi="Times New Roman" w:cs="Times New Roman"/>
          <w:b/>
        </w:rPr>
        <w:t xml:space="preserve">Agarose gel electrophoresis analysis of Ag-NP effects on </w:t>
      </w:r>
      <w:r w:rsidRPr="00B9190D">
        <w:rPr>
          <w:rFonts w:ascii="Times New Roman" w:hAnsi="Times New Roman" w:cs="Times New Roman"/>
          <w:b/>
          <w:i/>
        </w:rPr>
        <w:t>B. subtilis</w:t>
      </w:r>
      <w:r w:rsidRPr="00B9190D">
        <w:rPr>
          <w:rFonts w:ascii="Times New Roman" w:hAnsi="Times New Roman" w:cs="Times New Roman"/>
          <w:b/>
        </w:rPr>
        <w:t xml:space="preserve"> chromosomal DNA</w:t>
      </w:r>
      <w:r w:rsidRPr="00B9190D">
        <w:rPr>
          <w:rFonts w:ascii="Times New Roman" w:hAnsi="Times New Roman" w:cs="Times New Roman" w:hint="eastAsia"/>
          <w:b/>
        </w:rPr>
        <w:t>.</w:t>
      </w:r>
    </w:p>
    <w:p w:rsidR="000C3E97" w:rsidRPr="00B42177" w:rsidRDefault="000C3E97" w:rsidP="005D3E5A">
      <w:pPr>
        <w:spacing w:line="480" w:lineRule="auto"/>
        <w:ind w:left="283" w:hangingChars="118" w:hanging="283"/>
        <w:jc w:val="both"/>
        <w:rPr>
          <w:rFonts w:ascii="Times New Roman" w:hAnsi="Times New Roman" w:cs="Times New Roman"/>
          <w:b/>
        </w:rPr>
      </w:pPr>
    </w:p>
    <w:p w:rsidR="00A00238" w:rsidRDefault="009B49EA" w:rsidP="00A0023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2DE00D5" wp14:editId="29D2BFE6">
                <wp:simplePos x="0" y="0"/>
                <wp:positionH relativeFrom="column">
                  <wp:posOffset>1797524</wp:posOffset>
                </wp:positionH>
                <wp:positionV relativeFrom="paragraph">
                  <wp:posOffset>-150495</wp:posOffset>
                </wp:positionV>
                <wp:extent cx="2941093" cy="327547"/>
                <wp:effectExtent l="0" t="0" r="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1093" cy="3275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49EA" w:rsidRPr="00F1751B" w:rsidRDefault="009B49EA" w:rsidP="009B49EA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1751B">
                              <w:rPr>
                                <w:rFonts w:ascii="Times New Roman" w:hAnsi="Times New Roman" w:cs="Times New Roman"/>
                                <w:b/>
                              </w:rPr>
                              <w:t>M   0   1   5  10  25  5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 w:rsidRPr="00F1751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(pp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left:0;text-align:left;margin-left:141.55pt;margin-top:-11.85pt;width:231.6pt;height:25.8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" filled="f" stroked="f" strokeweight=".5pt">
                <v:textbox>
                  <w:txbxContent>
                    <w:p w:rsidR="009B49EA" w:rsidRPr="00F1751B" w:rsidRDefault="009B49EA" w:rsidP="009B49EA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1751B">
                        <w:rPr>
                          <w:rFonts w:ascii="Times New Roman" w:hAnsi="Times New Roman" w:cs="Times New Roman"/>
                          <w:b/>
                        </w:rPr>
                        <w:t>M   0   1   5  10  25  50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 w:rsidRPr="00F1751B">
                        <w:rPr>
                          <w:rFonts w:ascii="Times New Roman" w:hAnsi="Times New Roman" w:cs="Times New Roman"/>
                          <w:b/>
                        </w:rPr>
                        <w:t xml:space="preserve"> (ppm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52616786" wp14:editId="7DCD5BEA">
            <wp:extent cx="2217762" cy="2779812"/>
            <wp:effectExtent l="0" t="0" r="0" b="190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 1_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7943" cy="2780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0238" w:rsidRDefault="00A00238" w:rsidP="00A00238">
      <w:pPr>
        <w:spacing w:line="480" w:lineRule="auto"/>
        <w:jc w:val="center"/>
        <w:rPr>
          <w:rFonts w:ascii="Times New Roman" w:hAnsi="Times New Roman" w:cs="Times New Roman"/>
        </w:rPr>
      </w:pPr>
    </w:p>
    <w:p w:rsidR="00A00238" w:rsidRDefault="00A00238" w:rsidP="00A00238">
      <w:pPr>
        <w:spacing w:line="480" w:lineRule="auto"/>
        <w:jc w:val="center"/>
        <w:rPr>
          <w:rFonts w:ascii="Times New Roman" w:hAnsi="Times New Roman" w:cs="Times New Roman"/>
        </w:rPr>
      </w:pPr>
    </w:p>
    <w:p w:rsidR="00A00238" w:rsidRDefault="00A00238" w:rsidP="00A00238">
      <w:pPr>
        <w:spacing w:line="480" w:lineRule="auto"/>
        <w:jc w:val="center"/>
        <w:rPr>
          <w:rFonts w:ascii="Times New Roman" w:hAnsi="Times New Roman" w:cs="Times New Roman"/>
        </w:rPr>
      </w:pPr>
    </w:p>
    <w:p w:rsidR="009214E8" w:rsidRDefault="009214E8" w:rsidP="00A00238">
      <w:pPr>
        <w:spacing w:line="480" w:lineRule="auto"/>
        <w:jc w:val="center"/>
        <w:rPr>
          <w:rFonts w:ascii="Times New Roman" w:hAnsi="Times New Roman" w:cs="Times New Roman"/>
        </w:rPr>
      </w:pPr>
    </w:p>
    <w:p w:rsidR="00A00238" w:rsidRDefault="00A00238" w:rsidP="00A00238">
      <w:pPr>
        <w:spacing w:line="480" w:lineRule="auto"/>
        <w:jc w:val="center"/>
        <w:rPr>
          <w:rFonts w:ascii="Times New Roman" w:hAnsi="Times New Roman" w:cs="Times New Roman"/>
        </w:rPr>
      </w:pPr>
    </w:p>
    <w:p w:rsidR="00A00238" w:rsidRDefault="00A00238" w:rsidP="00A00238">
      <w:pPr>
        <w:spacing w:line="480" w:lineRule="auto"/>
        <w:jc w:val="center"/>
        <w:rPr>
          <w:rFonts w:ascii="Times New Roman" w:hAnsi="Times New Roman" w:cs="Times New Roman"/>
        </w:rPr>
      </w:pPr>
    </w:p>
    <w:p w:rsidR="00A00238" w:rsidRPr="00B9190D" w:rsidRDefault="00B9190D" w:rsidP="00A00238">
      <w:pPr>
        <w:spacing w:line="480" w:lineRule="auto"/>
        <w:rPr>
          <w:rFonts w:ascii="Times New Roman" w:hAnsi="Times New Roman" w:cs="Times New Roman"/>
          <w:b/>
        </w:rPr>
      </w:pPr>
      <w:r w:rsidRPr="00B9190D">
        <w:rPr>
          <w:rFonts w:ascii="Times New Roman" w:hAnsi="Times New Roman" w:cs="Times New Roman" w:hint="eastAsia"/>
          <w:b/>
        </w:rPr>
        <w:t xml:space="preserve">(B) </w:t>
      </w:r>
      <w:r w:rsidRPr="00B9190D">
        <w:rPr>
          <w:rFonts w:ascii="Times New Roman" w:hAnsi="Times New Roman" w:cs="Times New Roman"/>
          <w:b/>
        </w:rPr>
        <w:t xml:space="preserve">TEM images of </w:t>
      </w:r>
      <w:r w:rsidRPr="00B9190D">
        <w:rPr>
          <w:rFonts w:ascii="Times New Roman" w:hAnsi="Times New Roman" w:cs="Times New Roman"/>
          <w:b/>
          <w:i/>
        </w:rPr>
        <w:t>B. subtilis</w:t>
      </w:r>
      <w:r w:rsidRPr="00B9190D">
        <w:rPr>
          <w:rFonts w:ascii="Times New Roman" w:hAnsi="Times New Roman" w:cs="Times New Roman"/>
          <w:b/>
        </w:rPr>
        <w:t xml:space="preserve"> cells subjected to Ag-NP treatment.</w:t>
      </w:r>
    </w:p>
    <w:p w:rsidR="0080419C" w:rsidRPr="000C3E97" w:rsidRDefault="005B2C52" w:rsidP="000C3E9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2890" cy="6408751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 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07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E97" w:rsidRDefault="000C3E9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B49EA" w:rsidRPr="00B9190D" w:rsidRDefault="00B9190D" w:rsidP="000C3E97">
      <w:pPr>
        <w:spacing w:line="480" w:lineRule="auto"/>
        <w:ind w:left="2"/>
        <w:jc w:val="both"/>
        <w:rPr>
          <w:rFonts w:ascii="Times New Roman" w:hAnsi="Times New Roman" w:cs="Times New Roman"/>
          <w:b/>
        </w:rPr>
      </w:pPr>
      <w:r w:rsidRPr="00B9190D">
        <w:rPr>
          <w:rFonts w:ascii="Times New Roman" w:hAnsi="Times New Roman" w:cs="Times New Roman" w:hint="eastAsia"/>
          <w:b/>
        </w:rPr>
        <w:lastRenderedPageBreak/>
        <w:t xml:space="preserve">(C) </w:t>
      </w:r>
      <w:r w:rsidRPr="00B9190D">
        <w:rPr>
          <w:rFonts w:ascii="Times New Roman" w:eastAsia="新細明體" w:hAnsi="Times New Roman" w:cs="Times New Roman"/>
          <w:b/>
          <w:kern w:val="0"/>
        </w:rPr>
        <w:t xml:space="preserve">Elemental analysis of </w:t>
      </w:r>
      <w:r w:rsidRPr="00B9190D">
        <w:rPr>
          <w:rFonts w:ascii="Times New Roman" w:eastAsia="新細明體" w:hAnsi="Times New Roman" w:cs="Times New Roman"/>
          <w:b/>
          <w:i/>
          <w:kern w:val="0"/>
        </w:rPr>
        <w:t>B. subtilis</w:t>
      </w:r>
      <w:r w:rsidRPr="00B9190D">
        <w:rPr>
          <w:rFonts w:ascii="Times New Roman" w:eastAsia="新細明體" w:hAnsi="Times New Roman" w:cs="Times New Roman"/>
          <w:b/>
          <w:kern w:val="0"/>
        </w:rPr>
        <w:t xml:space="preserve"> cells treated with 50, 100, or 200 ppm of Ag NPs.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95"/>
        <w:gridCol w:w="1296"/>
        <w:gridCol w:w="1295"/>
        <w:gridCol w:w="1296"/>
        <w:gridCol w:w="1296"/>
      </w:tblGrid>
      <w:tr w:rsidR="00F012D5" w:rsidRPr="00F012D5" w:rsidTr="009A6077">
        <w:tc>
          <w:tcPr>
            <w:tcW w:w="1843" w:type="dxa"/>
            <w:vMerge w:val="restar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49EA" w:rsidRPr="00F012D5" w:rsidRDefault="009B49EA" w:rsidP="009A6077">
            <w:pPr>
              <w:snapToGrid w:val="0"/>
              <w:jc w:val="center"/>
              <w:rPr>
                <w:rFonts w:ascii="Times New Roman" w:eastAsia="標楷體" w:hAnsi="Times New Roman" w:cs="Times New Roman"/>
                <w:kern w:val="0"/>
              </w:rPr>
            </w:pPr>
            <w:r w:rsidRPr="00F012D5">
              <w:rPr>
                <w:rFonts w:ascii="Times New Roman" w:eastAsia="標楷體" w:hAnsi="Times New Roman" w:cs="Times New Roman"/>
                <w:kern w:val="0"/>
              </w:rPr>
              <w:t>Sample</w:t>
            </w:r>
          </w:p>
        </w:tc>
        <w:tc>
          <w:tcPr>
            <w:tcW w:w="6478" w:type="dxa"/>
            <w:gridSpan w:val="5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Element (%)</w:t>
            </w:r>
          </w:p>
        </w:tc>
      </w:tr>
      <w:tr w:rsidR="00F012D5" w:rsidRPr="00F012D5" w:rsidTr="009A6077">
        <w:tc>
          <w:tcPr>
            <w:tcW w:w="1843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N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C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S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H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O</w:t>
            </w:r>
          </w:p>
        </w:tc>
      </w:tr>
      <w:tr w:rsidR="00F012D5" w:rsidRPr="00F012D5" w:rsidTr="009A6077">
        <w:tc>
          <w:tcPr>
            <w:tcW w:w="1843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50 ppm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E848D4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11.45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48.87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N.D.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13.03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6.65</w:t>
            </w:r>
          </w:p>
        </w:tc>
      </w:tr>
      <w:tr w:rsidR="00F012D5" w:rsidRPr="00F012D5" w:rsidTr="009A6077"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100 ppm</w:t>
            </w:r>
          </w:p>
        </w:tc>
        <w:tc>
          <w:tcPr>
            <w:tcW w:w="1295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E848D4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15.90</w:t>
            </w:r>
          </w:p>
        </w:tc>
        <w:tc>
          <w:tcPr>
            <w:tcW w:w="1296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46.82</w:t>
            </w:r>
          </w:p>
        </w:tc>
        <w:tc>
          <w:tcPr>
            <w:tcW w:w="1295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N.D.</w:t>
            </w:r>
          </w:p>
        </w:tc>
        <w:tc>
          <w:tcPr>
            <w:tcW w:w="1296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21.1</w:t>
            </w:r>
            <w:r w:rsidR="00E848D4" w:rsidRPr="00F012D5">
              <w:rPr>
                <w:rFonts w:ascii="Times New Roman" w:hAnsi="Times New Roman" w:cs="Times New Roman" w:hint="eastAsia"/>
                <w:kern w:val="0"/>
              </w:rPr>
              <w:t>0</w:t>
            </w:r>
          </w:p>
        </w:tc>
        <w:tc>
          <w:tcPr>
            <w:tcW w:w="1296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3.18</w:t>
            </w:r>
          </w:p>
        </w:tc>
      </w:tr>
      <w:tr w:rsidR="00F012D5" w:rsidRPr="00F012D5" w:rsidTr="009A6077">
        <w:tc>
          <w:tcPr>
            <w:tcW w:w="1843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200 ppm</w:t>
            </w:r>
          </w:p>
        </w:tc>
        <w:tc>
          <w:tcPr>
            <w:tcW w:w="1295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E848D4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23.17</w:t>
            </w:r>
          </w:p>
        </w:tc>
        <w:tc>
          <w:tcPr>
            <w:tcW w:w="1296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43.03</w:t>
            </w:r>
          </w:p>
        </w:tc>
        <w:tc>
          <w:tcPr>
            <w:tcW w:w="1295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N.D.</w:t>
            </w:r>
          </w:p>
        </w:tc>
        <w:tc>
          <w:tcPr>
            <w:tcW w:w="1296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2B563F" w:rsidP="002B563F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="009B49EA" w:rsidRPr="00F012D5">
              <w:rPr>
                <w:rFonts w:ascii="Times New Roman" w:hAnsi="Times New Roman" w:cs="Times New Roman"/>
                <w:kern w:val="0"/>
              </w:rPr>
              <w:t>6.81</w:t>
            </w:r>
          </w:p>
        </w:tc>
        <w:tc>
          <w:tcPr>
            <w:tcW w:w="1296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B49EA" w:rsidRPr="00F012D5" w:rsidRDefault="009B49EA" w:rsidP="009A6077">
            <w:pPr>
              <w:widowControl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12D5">
              <w:rPr>
                <w:rFonts w:ascii="Times New Roman" w:hAnsi="Times New Roman" w:cs="Times New Roman"/>
                <w:kern w:val="0"/>
              </w:rPr>
              <w:t>6.99</w:t>
            </w:r>
          </w:p>
        </w:tc>
      </w:tr>
    </w:tbl>
    <w:p w:rsidR="000C3E97" w:rsidRDefault="000C3E97" w:rsidP="009B4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.D.: Not detectable.</w:t>
      </w:r>
    </w:p>
    <w:p w:rsidR="0080419C" w:rsidRPr="00B42177" w:rsidRDefault="0080419C" w:rsidP="00BF3B2F">
      <w:pPr>
        <w:spacing w:line="480" w:lineRule="auto"/>
        <w:ind w:left="2"/>
        <w:jc w:val="both"/>
        <w:rPr>
          <w:rFonts w:ascii="Times New Roman" w:hAnsi="Times New Roman" w:cs="Times New Roman"/>
        </w:rPr>
      </w:pPr>
    </w:p>
    <w:sectPr w:rsidR="0080419C" w:rsidRPr="00B42177" w:rsidSect="008378D7">
      <w:pgSz w:w="12247" w:h="15876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365" w:rsidRDefault="00396365" w:rsidP="00CA5DED">
      <w:r>
        <w:separator/>
      </w:r>
    </w:p>
  </w:endnote>
  <w:endnote w:type="continuationSeparator" w:id="0">
    <w:p w:rsidR="00396365" w:rsidRDefault="00396365" w:rsidP="00CA5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365" w:rsidRDefault="00396365" w:rsidP="00CA5DED">
      <w:r>
        <w:separator/>
      </w:r>
    </w:p>
  </w:footnote>
  <w:footnote w:type="continuationSeparator" w:id="0">
    <w:p w:rsidR="00396365" w:rsidRDefault="00396365" w:rsidP="00CA5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A1B3A"/>
    <w:multiLevelType w:val="hybridMultilevel"/>
    <w:tmpl w:val="87A2EDC6"/>
    <w:lvl w:ilvl="0" w:tplc="F2D8D50E">
      <w:start w:val="1"/>
      <w:numFmt w:val="decimal"/>
      <w:lvlText w:val=" [%1]."/>
      <w:lvlJc w:val="righ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40"/>
        </w:tabs>
        <w:ind w:left="16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60"/>
        </w:tabs>
        <w:ind w:left="23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80"/>
        </w:tabs>
        <w:ind w:left="30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00"/>
        </w:tabs>
        <w:ind w:left="38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20"/>
        </w:tabs>
        <w:ind w:left="45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40"/>
        </w:tabs>
        <w:ind w:left="52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60"/>
        </w:tabs>
        <w:ind w:left="59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80"/>
        </w:tabs>
        <w:ind w:left="6680" w:hanging="180"/>
      </w:pPr>
    </w:lvl>
  </w:abstractNum>
  <w:abstractNum w:abstractNumId="1">
    <w:nsid w:val="19C3156E"/>
    <w:multiLevelType w:val="singleLevel"/>
    <w:tmpl w:val="ABF0C65E"/>
    <w:lvl w:ilvl="0">
      <w:start w:val="1"/>
      <w:numFmt w:val="decimal"/>
      <w:lvlText w:val="[%1]"/>
      <w:lvlJc w:val="left"/>
      <w:pPr>
        <w:tabs>
          <w:tab w:val="num" w:pos="595"/>
        </w:tabs>
        <w:ind w:left="595" w:hanging="495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4A1"/>
    <w:rsid w:val="000057F6"/>
    <w:rsid w:val="0003312F"/>
    <w:rsid w:val="00034ED8"/>
    <w:rsid w:val="00050AC3"/>
    <w:rsid w:val="00056D57"/>
    <w:rsid w:val="00060357"/>
    <w:rsid w:val="00074409"/>
    <w:rsid w:val="00075530"/>
    <w:rsid w:val="00081F91"/>
    <w:rsid w:val="00084F00"/>
    <w:rsid w:val="0008571B"/>
    <w:rsid w:val="00091019"/>
    <w:rsid w:val="0009377C"/>
    <w:rsid w:val="00096884"/>
    <w:rsid w:val="000A1629"/>
    <w:rsid w:val="000A3D61"/>
    <w:rsid w:val="000A5A9F"/>
    <w:rsid w:val="000A6B20"/>
    <w:rsid w:val="000B3B25"/>
    <w:rsid w:val="000C3E97"/>
    <w:rsid w:val="000C4658"/>
    <w:rsid w:val="000D2F89"/>
    <w:rsid w:val="000D4662"/>
    <w:rsid w:val="000D6F82"/>
    <w:rsid w:val="000F35D4"/>
    <w:rsid w:val="000F5119"/>
    <w:rsid w:val="0011129C"/>
    <w:rsid w:val="00137592"/>
    <w:rsid w:val="00152B0F"/>
    <w:rsid w:val="0016605D"/>
    <w:rsid w:val="00176A52"/>
    <w:rsid w:val="00191050"/>
    <w:rsid w:val="001A0A67"/>
    <w:rsid w:val="001A5D65"/>
    <w:rsid w:val="001A644E"/>
    <w:rsid w:val="001D30A5"/>
    <w:rsid w:val="001D7C16"/>
    <w:rsid w:val="001E3672"/>
    <w:rsid w:val="001E6963"/>
    <w:rsid w:val="001F2A1E"/>
    <w:rsid w:val="001F4E83"/>
    <w:rsid w:val="001F7165"/>
    <w:rsid w:val="00233D69"/>
    <w:rsid w:val="00243CF7"/>
    <w:rsid w:val="002455FC"/>
    <w:rsid w:val="00253060"/>
    <w:rsid w:val="00253322"/>
    <w:rsid w:val="00280079"/>
    <w:rsid w:val="002913FA"/>
    <w:rsid w:val="00293DC0"/>
    <w:rsid w:val="002B4229"/>
    <w:rsid w:val="002B563F"/>
    <w:rsid w:val="002C70CA"/>
    <w:rsid w:val="002D54EA"/>
    <w:rsid w:val="002F476B"/>
    <w:rsid w:val="00306549"/>
    <w:rsid w:val="003201CA"/>
    <w:rsid w:val="003227C6"/>
    <w:rsid w:val="00326A39"/>
    <w:rsid w:val="0033152C"/>
    <w:rsid w:val="00347130"/>
    <w:rsid w:val="00350E20"/>
    <w:rsid w:val="003564D1"/>
    <w:rsid w:val="00361C98"/>
    <w:rsid w:val="00364F0F"/>
    <w:rsid w:val="003666C4"/>
    <w:rsid w:val="003678B1"/>
    <w:rsid w:val="00392BCA"/>
    <w:rsid w:val="00394193"/>
    <w:rsid w:val="00394E14"/>
    <w:rsid w:val="00396365"/>
    <w:rsid w:val="003C298C"/>
    <w:rsid w:val="003D4040"/>
    <w:rsid w:val="003D796F"/>
    <w:rsid w:val="004052F7"/>
    <w:rsid w:val="00413072"/>
    <w:rsid w:val="00417879"/>
    <w:rsid w:val="00426FAE"/>
    <w:rsid w:val="00440643"/>
    <w:rsid w:val="00440CA1"/>
    <w:rsid w:val="00452CFB"/>
    <w:rsid w:val="00454CB2"/>
    <w:rsid w:val="00463343"/>
    <w:rsid w:val="00477A2E"/>
    <w:rsid w:val="00477ED6"/>
    <w:rsid w:val="0048218F"/>
    <w:rsid w:val="00484B8E"/>
    <w:rsid w:val="0049433F"/>
    <w:rsid w:val="004A00BA"/>
    <w:rsid w:val="004A4348"/>
    <w:rsid w:val="004A6559"/>
    <w:rsid w:val="004B2A3D"/>
    <w:rsid w:val="004B6FE3"/>
    <w:rsid w:val="004D1922"/>
    <w:rsid w:val="004E5864"/>
    <w:rsid w:val="004F316B"/>
    <w:rsid w:val="004F39F1"/>
    <w:rsid w:val="004F4412"/>
    <w:rsid w:val="004F60F8"/>
    <w:rsid w:val="005039AA"/>
    <w:rsid w:val="00514099"/>
    <w:rsid w:val="005271A6"/>
    <w:rsid w:val="00532D3A"/>
    <w:rsid w:val="005570DD"/>
    <w:rsid w:val="00580066"/>
    <w:rsid w:val="0058570E"/>
    <w:rsid w:val="00586054"/>
    <w:rsid w:val="00593017"/>
    <w:rsid w:val="005A0E27"/>
    <w:rsid w:val="005A30D6"/>
    <w:rsid w:val="005B2C52"/>
    <w:rsid w:val="005B4868"/>
    <w:rsid w:val="005C4201"/>
    <w:rsid w:val="005D3E5A"/>
    <w:rsid w:val="005E073B"/>
    <w:rsid w:val="005F2B69"/>
    <w:rsid w:val="005F2EAA"/>
    <w:rsid w:val="005F5335"/>
    <w:rsid w:val="006132F9"/>
    <w:rsid w:val="00614540"/>
    <w:rsid w:val="00614AA1"/>
    <w:rsid w:val="006153BF"/>
    <w:rsid w:val="00637BFD"/>
    <w:rsid w:val="00647C3E"/>
    <w:rsid w:val="00665CDD"/>
    <w:rsid w:val="00682957"/>
    <w:rsid w:val="00683E77"/>
    <w:rsid w:val="00690304"/>
    <w:rsid w:val="006A69A9"/>
    <w:rsid w:val="006A7803"/>
    <w:rsid w:val="006C63AF"/>
    <w:rsid w:val="006C6C37"/>
    <w:rsid w:val="006D110D"/>
    <w:rsid w:val="006D2552"/>
    <w:rsid w:val="006D2D83"/>
    <w:rsid w:val="006F7085"/>
    <w:rsid w:val="0071035F"/>
    <w:rsid w:val="007116CD"/>
    <w:rsid w:val="00713129"/>
    <w:rsid w:val="0072704A"/>
    <w:rsid w:val="00743629"/>
    <w:rsid w:val="00744358"/>
    <w:rsid w:val="00746790"/>
    <w:rsid w:val="00754BE8"/>
    <w:rsid w:val="00754C9C"/>
    <w:rsid w:val="007744FD"/>
    <w:rsid w:val="00777351"/>
    <w:rsid w:val="00780CEB"/>
    <w:rsid w:val="007A1E99"/>
    <w:rsid w:val="007A3180"/>
    <w:rsid w:val="007A35CC"/>
    <w:rsid w:val="007B7706"/>
    <w:rsid w:val="007B79B0"/>
    <w:rsid w:val="007C53C5"/>
    <w:rsid w:val="007E53BB"/>
    <w:rsid w:val="007E7EB9"/>
    <w:rsid w:val="007F7275"/>
    <w:rsid w:val="0080419C"/>
    <w:rsid w:val="0082327E"/>
    <w:rsid w:val="0083266A"/>
    <w:rsid w:val="008378D7"/>
    <w:rsid w:val="00841ECD"/>
    <w:rsid w:val="00842B04"/>
    <w:rsid w:val="00847772"/>
    <w:rsid w:val="00850FFF"/>
    <w:rsid w:val="00871F73"/>
    <w:rsid w:val="00872219"/>
    <w:rsid w:val="00874D8E"/>
    <w:rsid w:val="0088254D"/>
    <w:rsid w:val="00891BB5"/>
    <w:rsid w:val="00893D14"/>
    <w:rsid w:val="00896602"/>
    <w:rsid w:val="008A5B51"/>
    <w:rsid w:val="008B795B"/>
    <w:rsid w:val="008C046F"/>
    <w:rsid w:val="008C04A1"/>
    <w:rsid w:val="008C3174"/>
    <w:rsid w:val="008C3BED"/>
    <w:rsid w:val="008D697E"/>
    <w:rsid w:val="008E1516"/>
    <w:rsid w:val="008F2861"/>
    <w:rsid w:val="008F312C"/>
    <w:rsid w:val="0091349E"/>
    <w:rsid w:val="009214E8"/>
    <w:rsid w:val="00932273"/>
    <w:rsid w:val="00935E92"/>
    <w:rsid w:val="00970103"/>
    <w:rsid w:val="009842A4"/>
    <w:rsid w:val="00985E17"/>
    <w:rsid w:val="009953E7"/>
    <w:rsid w:val="009A58B4"/>
    <w:rsid w:val="009A5EFB"/>
    <w:rsid w:val="009A6624"/>
    <w:rsid w:val="009B49EA"/>
    <w:rsid w:val="009C03EC"/>
    <w:rsid w:val="00A00238"/>
    <w:rsid w:val="00A15026"/>
    <w:rsid w:val="00A23659"/>
    <w:rsid w:val="00A30380"/>
    <w:rsid w:val="00A4195E"/>
    <w:rsid w:val="00A425C5"/>
    <w:rsid w:val="00A43DC8"/>
    <w:rsid w:val="00A55651"/>
    <w:rsid w:val="00A73365"/>
    <w:rsid w:val="00A875F7"/>
    <w:rsid w:val="00A94BE4"/>
    <w:rsid w:val="00AA37F8"/>
    <w:rsid w:val="00AD4D4E"/>
    <w:rsid w:val="00AF171C"/>
    <w:rsid w:val="00AF70E6"/>
    <w:rsid w:val="00B22647"/>
    <w:rsid w:val="00B231BE"/>
    <w:rsid w:val="00B317C2"/>
    <w:rsid w:val="00B3790C"/>
    <w:rsid w:val="00B41531"/>
    <w:rsid w:val="00B420BA"/>
    <w:rsid w:val="00B42177"/>
    <w:rsid w:val="00B47225"/>
    <w:rsid w:val="00B557DD"/>
    <w:rsid w:val="00B62B52"/>
    <w:rsid w:val="00B65926"/>
    <w:rsid w:val="00B6765B"/>
    <w:rsid w:val="00B77A9E"/>
    <w:rsid w:val="00B9190D"/>
    <w:rsid w:val="00BA2154"/>
    <w:rsid w:val="00BA4F6D"/>
    <w:rsid w:val="00BA6787"/>
    <w:rsid w:val="00BB665D"/>
    <w:rsid w:val="00BC6DC7"/>
    <w:rsid w:val="00BD4C65"/>
    <w:rsid w:val="00BE7365"/>
    <w:rsid w:val="00BF0380"/>
    <w:rsid w:val="00BF3B2F"/>
    <w:rsid w:val="00BF6C48"/>
    <w:rsid w:val="00BF7378"/>
    <w:rsid w:val="00BF7D3F"/>
    <w:rsid w:val="00C03894"/>
    <w:rsid w:val="00C067F6"/>
    <w:rsid w:val="00C1333A"/>
    <w:rsid w:val="00C15ACC"/>
    <w:rsid w:val="00C346D6"/>
    <w:rsid w:val="00C4657B"/>
    <w:rsid w:val="00C547AE"/>
    <w:rsid w:val="00C56FBA"/>
    <w:rsid w:val="00C6236E"/>
    <w:rsid w:val="00C634F1"/>
    <w:rsid w:val="00C84D43"/>
    <w:rsid w:val="00C853B6"/>
    <w:rsid w:val="00CA5DED"/>
    <w:rsid w:val="00CA68DD"/>
    <w:rsid w:val="00CB022A"/>
    <w:rsid w:val="00CC79CE"/>
    <w:rsid w:val="00CD1DB0"/>
    <w:rsid w:val="00CE04A9"/>
    <w:rsid w:val="00CE0B5D"/>
    <w:rsid w:val="00D02E35"/>
    <w:rsid w:val="00D3112F"/>
    <w:rsid w:val="00D33697"/>
    <w:rsid w:val="00D35797"/>
    <w:rsid w:val="00D4532F"/>
    <w:rsid w:val="00D46FFF"/>
    <w:rsid w:val="00D648A2"/>
    <w:rsid w:val="00D71F0F"/>
    <w:rsid w:val="00D71F1A"/>
    <w:rsid w:val="00D73415"/>
    <w:rsid w:val="00D819E2"/>
    <w:rsid w:val="00DC4DB6"/>
    <w:rsid w:val="00DD2B68"/>
    <w:rsid w:val="00DE1814"/>
    <w:rsid w:val="00DF1F5F"/>
    <w:rsid w:val="00DF2904"/>
    <w:rsid w:val="00DF3120"/>
    <w:rsid w:val="00E1190F"/>
    <w:rsid w:val="00E159D0"/>
    <w:rsid w:val="00E174EF"/>
    <w:rsid w:val="00E32C01"/>
    <w:rsid w:val="00E34132"/>
    <w:rsid w:val="00E460FB"/>
    <w:rsid w:val="00E64D24"/>
    <w:rsid w:val="00E65D3E"/>
    <w:rsid w:val="00E762CB"/>
    <w:rsid w:val="00E80D0F"/>
    <w:rsid w:val="00E81EBF"/>
    <w:rsid w:val="00E848D4"/>
    <w:rsid w:val="00E85D03"/>
    <w:rsid w:val="00E87341"/>
    <w:rsid w:val="00E9415A"/>
    <w:rsid w:val="00EC0E30"/>
    <w:rsid w:val="00EC2E4C"/>
    <w:rsid w:val="00ED057C"/>
    <w:rsid w:val="00EF0355"/>
    <w:rsid w:val="00EF3EF1"/>
    <w:rsid w:val="00EF443A"/>
    <w:rsid w:val="00EF4988"/>
    <w:rsid w:val="00EF4D95"/>
    <w:rsid w:val="00F012D5"/>
    <w:rsid w:val="00F04D0B"/>
    <w:rsid w:val="00F0552D"/>
    <w:rsid w:val="00F05F14"/>
    <w:rsid w:val="00F106BF"/>
    <w:rsid w:val="00F16A6C"/>
    <w:rsid w:val="00F37D04"/>
    <w:rsid w:val="00F52C11"/>
    <w:rsid w:val="00F76B07"/>
    <w:rsid w:val="00FA35B2"/>
    <w:rsid w:val="00FB6143"/>
    <w:rsid w:val="00FC553E"/>
    <w:rsid w:val="00FD27A8"/>
    <w:rsid w:val="00FD28DD"/>
    <w:rsid w:val="00FE3FB1"/>
    <w:rsid w:val="00FE79E6"/>
    <w:rsid w:val="00FF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26FAE"/>
    <w:pPr>
      <w:widowControl w:val="0"/>
      <w:adjustRightInd w:val="0"/>
      <w:spacing w:line="360" w:lineRule="atLeast"/>
      <w:jc w:val="both"/>
      <w:textAlignment w:val="baseline"/>
    </w:pPr>
    <w:rPr>
      <w:rFonts w:ascii="Courier" w:eastAsia="細明體" w:hAnsi="Courier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5D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5D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5D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5DE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819E2"/>
    <w:pPr>
      <w:ind w:leftChars="200" w:left="480"/>
    </w:pPr>
  </w:style>
  <w:style w:type="character" w:styleId="Emphasis">
    <w:name w:val="Emphasis"/>
    <w:basedOn w:val="DefaultParagraphFont"/>
    <w:uiPriority w:val="20"/>
    <w:qFormat/>
    <w:rsid w:val="00BD4C6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F0355"/>
  </w:style>
  <w:style w:type="character" w:customStyle="1" w:styleId="apple-converted-space">
    <w:name w:val="apple-converted-space"/>
    <w:basedOn w:val="DefaultParagraphFont"/>
    <w:rsid w:val="003564D1"/>
  </w:style>
  <w:style w:type="table" w:styleId="TableGrid">
    <w:name w:val="Table Grid"/>
    <w:basedOn w:val="TableNormal"/>
    <w:rsid w:val="00091019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378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378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26FAE"/>
    <w:pPr>
      <w:widowControl w:val="0"/>
      <w:adjustRightInd w:val="0"/>
      <w:spacing w:line="360" w:lineRule="atLeast"/>
      <w:jc w:val="both"/>
      <w:textAlignment w:val="baseline"/>
    </w:pPr>
    <w:rPr>
      <w:rFonts w:ascii="Courier" w:eastAsia="細明體" w:hAnsi="Courier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5D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5D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5D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5DE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819E2"/>
    <w:pPr>
      <w:ind w:leftChars="200" w:left="480"/>
    </w:pPr>
  </w:style>
  <w:style w:type="character" w:styleId="Emphasis">
    <w:name w:val="Emphasis"/>
    <w:basedOn w:val="DefaultParagraphFont"/>
    <w:uiPriority w:val="20"/>
    <w:qFormat/>
    <w:rsid w:val="00BD4C6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F0355"/>
  </w:style>
  <w:style w:type="character" w:customStyle="1" w:styleId="apple-converted-space">
    <w:name w:val="apple-converted-space"/>
    <w:basedOn w:val="DefaultParagraphFont"/>
    <w:rsid w:val="003564D1"/>
  </w:style>
  <w:style w:type="table" w:styleId="TableGrid">
    <w:name w:val="Table Grid"/>
    <w:basedOn w:val="TableNormal"/>
    <w:rsid w:val="00091019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378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378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1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866DBA-DF2B-4531-990F-8D32E4A7B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ENDYLL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DYLL</dc:creator>
  <cp:lastModifiedBy>jeff</cp:lastModifiedBy>
  <cp:revision>2</cp:revision>
  <dcterms:created xsi:type="dcterms:W3CDTF">2015-11-18T07:01:00Z</dcterms:created>
  <dcterms:modified xsi:type="dcterms:W3CDTF">2015-11-18T07:01:00Z</dcterms:modified>
</cp:coreProperties>
</file>